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6:  Logistic regressions for all possible pairs of genes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</w:r>
    </w:p>
    <w:tbl>
      <w:tblPr>
        <w:tblW w:w="861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369"/>
        <w:gridCol w:w="860"/>
        <w:gridCol w:w="778"/>
        <w:gridCol w:w="874"/>
        <w:gridCol w:w="860"/>
        <w:gridCol w:w="778"/>
        <w:gridCol w:w="778"/>
        <w:gridCol w:w="952"/>
      </w:tblGrid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2512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Predictor 1</w:t>
            </w:r>
          </w:p>
        </w:tc>
        <w:tc>
          <w:tcPr>
            <w:tcW w:w="24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Predictor 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Predictor 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b/>
                <w:b/>
                <w:sz w:val="16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20"/>
              </w:rPr>
              <w:t>Predictor 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oef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oef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E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P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AIC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4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6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4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2.9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4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5.0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2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0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3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3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0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5.2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6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1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3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8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5.2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08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0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2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4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7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2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3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67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5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8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9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0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3.2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3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5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5.2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9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7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4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3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8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5.0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0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5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7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3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4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7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78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0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4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.0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7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2.5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9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8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2.0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f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5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7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5.1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7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7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.0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1.0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3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1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9.7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9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6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8.8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0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1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1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1.9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2.7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1.7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8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7.6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5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2.1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3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9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3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6.8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49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0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0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5.7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0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0.9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34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6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1.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0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11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2.0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0.3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4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8.0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6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7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0.5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4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7.8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0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2.7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8.0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nf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9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4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8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3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0.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4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4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5.9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.9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9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6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5.3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7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6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0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5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4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54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2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7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.0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1.3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8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0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6.0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9.2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48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8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1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4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6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4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8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3.8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3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6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3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2.4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3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7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5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7.7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7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5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6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6.6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2.5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4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9.7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4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6.3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6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5.5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9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7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3.4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9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5.4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1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5.4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6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1.8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6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8.4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8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5.3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2.3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0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0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2.9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6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6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2.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8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3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0.7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1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2.6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4.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1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7.3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7.8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0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7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49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8.8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4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1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7.8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.6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7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5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4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2.2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86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8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8.6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58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9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6.7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9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1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7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0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8.6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9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6.9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.08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3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7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4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6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4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1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4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8.8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8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7.0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47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1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7.7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.7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09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5.4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6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8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7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4.8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2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1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8.0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7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7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7.2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7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3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8.3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2rb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09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2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8.4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0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3.3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6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9.2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7.5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7.3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9.8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0.1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6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6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8.1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7.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8.6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0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8.8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4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0.6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1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8.7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5.3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7.5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0.0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7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6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2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7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1.4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3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0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2.2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2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1.8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44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2.1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3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6.9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4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3.4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32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8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2.5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4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1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3.0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4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0.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6.8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4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2.9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2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9.2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2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4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2.7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0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3.4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8bp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3.1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0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7.9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6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1.8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9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4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9.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2.8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8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4.9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3.8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3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7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3.1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4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0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7.3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1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8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6.9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5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4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9.0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0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4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1.8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6.4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2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6.8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3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1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7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6.1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0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7.9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4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6.6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7.4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3.3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7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7.6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6.5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4.5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9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6.3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1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7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6.1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2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0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7.0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1.1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3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5.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8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9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5.5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0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2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9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0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4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5.4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4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6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3.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6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7.2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3.4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4.3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7.1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6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2.4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8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2.9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6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9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9.5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7r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2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5.6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4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7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1.7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6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9.8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4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8.3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1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8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6.8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64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8.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9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2.5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5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4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4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6.5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9.4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9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4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6.6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0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9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2.3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sf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5.1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1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2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8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1.1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7.9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0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9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9.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8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9.6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8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8.7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1.7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2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2.7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4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6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38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9.1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8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8.1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Tbx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3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8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8.0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3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6.6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0.1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1.2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6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6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6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6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8.0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96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4.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5.3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7.4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1.2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4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3.8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6.6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30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4.0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9.9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6.1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3.6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7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2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7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4.3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l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5.8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2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5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4.7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5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5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0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4.7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0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4.0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5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4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5.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7.4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1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6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7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1.4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04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0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6.1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9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1.3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2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83.94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1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9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5.3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2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7.5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2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8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70.7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0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08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6.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0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6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4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1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1.1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7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3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6.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4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6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2.08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1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8.7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r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8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9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5.2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0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5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54.4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8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97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5.33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4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7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0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68.59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ata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3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3.35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8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2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7.3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.1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6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2.58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87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4.36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rf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2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1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5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8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5.87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3.2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78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&lt;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1.47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2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1.21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ocs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9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2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1.2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0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3.82</w:t>
            </w:r>
          </w:p>
        </w:tc>
      </w:tr>
      <w:tr>
        <w:trPr>
          <w:trHeight w:val="260" w:hRule="atLeast"/>
        </w:trPr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Stat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IL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-0.66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4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1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2.7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.69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43.84</w:t>
            </w:r>
          </w:p>
        </w:tc>
      </w:tr>
    </w:tbl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Using qRT-PCR data only (Table S1, “qRT-PCR;” univariate results shown in Table S3), this table shows the estimated coefficient (Coef), standard error (SE), P values (P), and Akaike information criterion (AIC) for all possible pairs of predictors as calculated by logistic regression.  The p value is a test as to whether relative expression levels of both selected genes have any effect on survival.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866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866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Table S6 -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5.8pt;height:13.8pt;mso-wrap-distance-left:0pt;mso-wrap-distance-right:0pt;mso-wrap-distance-top:0pt;mso-wrap-distance-bottom:0pt;margin-top:0.05pt;mso-position-vertical-relative:text;margin-left:41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Table S6 -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2:45:00Z</dcterms:created>
  <dc:creator>Chiung-Yu Huang</dc:creator>
  <dc:description/>
  <cp:keywords/>
  <dc:language>en-US</dc:language>
  <cp:lastModifiedBy>Elkins</cp:lastModifiedBy>
  <cp:lastPrinted>2011-04-28T16:41:00Z</cp:lastPrinted>
  <dcterms:modified xsi:type="dcterms:W3CDTF">2011-11-15T22:45:00Z</dcterms:modified>
  <cp:revision>2</cp:revision>
  <dc:subject/>
  <dc:title>Evaluation of multivariate logistic models</dc:title>
</cp:coreProperties>
</file>